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A08D0A" w14:textId="77777777" w:rsidR="00F74AC8" w:rsidRPr="00F74AC8" w:rsidRDefault="00F74AC8" w:rsidP="00F74AC8">
      <w:pPr>
        <w:rPr>
          <w:rFonts w:ascii="Times New Roman" w:hAnsi="Times New Roman" w:cs="Times New Roman"/>
          <w:b/>
          <w:bCs/>
        </w:rPr>
      </w:pPr>
      <w:r w:rsidRPr="00F74AC8">
        <w:rPr>
          <w:rFonts w:ascii="Times New Roman" w:hAnsi="Times New Roman" w:cs="Times New Roman"/>
          <w:b/>
          <w:bCs/>
        </w:rPr>
        <w:t>S1 Table</w:t>
      </w:r>
      <w:r w:rsidRPr="00F74AC8">
        <w:rPr>
          <w:rFonts w:ascii="Times New Roman" w:hAnsi="Times New Roman" w:cs="Times New Roman"/>
          <w:b/>
          <w:bCs/>
        </w:rPr>
        <w:t>. Mean blatant dehumanization among Israelis in Study 1, assessed using the Ascent measure.</w:t>
      </w:r>
    </w:p>
    <w:p w14:paraId="2F4F91CC" w14:textId="77777777" w:rsidR="00F74AC8" w:rsidRDefault="00F74AC8" w:rsidP="00F74AC8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630" w:tblpY="234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2168"/>
        <w:gridCol w:w="1935"/>
      </w:tblGrid>
      <w:tr w:rsidR="00F74AC8" w:rsidRPr="00F10756" w14:paraId="553FF0BC" w14:textId="77777777" w:rsidTr="00F74AC8"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91ECC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  <w:r w:rsidRPr="00F10756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F29DC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  <w:r w:rsidRPr="00F10756">
              <w:rPr>
                <w:rFonts w:ascii="Times New Roman" w:hAnsi="Times New Roman" w:cs="Times New Roman"/>
              </w:rPr>
              <w:t xml:space="preserve">Mean </w:t>
            </w:r>
            <w:r w:rsidRPr="00F10756">
              <w:rPr>
                <w:rFonts w:ascii="Times New Roman" w:hAnsi="Times New Roman" w:cs="Times New Roman"/>
                <w:i/>
              </w:rPr>
              <w:t>(SD)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3535CE24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  <w:r w:rsidRPr="00F10756">
              <w:rPr>
                <w:rFonts w:ascii="Times New Roman" w:hAnsi="Times New Roman" w:cs="Times New Roman"/>
              </w:rPr>
              <w:t>Quartiles</w:t>
            </w:r>
          </w:p>
          <w:p w14:paraId="6C32003C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  <w:r w:rsidRPr="00F10756">
              <w:rPr>
                <w:rFonts w:ascii="Times New Roman" w:hAnsi="Times New Roman" w:cs="Times New Roman"/>
              </w:rPr>
              <w:t>(25, 50, 75)</w:t>
            </w:r>
          </w:p>
        </w:tc>
      </w:tr>
      <w:tr w:rsidR="00F74AC8" w:rsidRPr="00F10756" w14:paraId="27E4F454" w14:textId="77777777" w:rsidTr="00F74AC8">
        <w:tc>
          <w:tcPr>
            <w:tcW w:w="2379" w:type="dxa"/>
            <w:tcBorders>
              <w:top w:val="single" w:sz="4" w:space="0" w:color="auto"/>
            </w:tcBorders>
          </w:tcPr>
          <w:p w14:paraId="11034EB7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</w:p>
          <w:p w14:paraId="46EF83F8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raelis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14:paraId="6DA6917D" w14:textId="77777777" w:rsidR="00F74AC8" w:rsidRDefault="00F74AC8" w:rsidP="00F74AC8">
            <w:pPr>
              <w:rPr>
                <w:rFonts w:ascii="Times New Roman" w:hAnsi="Times New Roman" w:cs="Times New Roman"/>
              </w:rPr>
            </w:pPr>
          </w:p>
          <w:p w14:paraId="2A2864CB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01 (18.96)</w:t>
            </w: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6AAF874D" w14:textId="77777777" w:rsidR="00F74AC8" w:rsidRDefault="00F74AC8" w:rsidP="00F74AC8">
            <w:pPr>
              <w:rPr>
                <w:rFonts w:ascii="Times New Roman" w:hAnsi="Times New Roman" w:cs="Times New Roman"/>
              </w:rPr>
            </w:pPr>
          </w:p>
          <w:p w14:paraId="6AE680B8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, 85, 99</w:t>
            </w:r>
          </w:p>
        </w:tc>
      </w:tr>
      <w:tr w:rsidR="00F74AC8" w:rsidRPr="00F10756" w14:paraId="4A361269" w14:textId="77777777" w:rsidTr="00F74AC8">
        <w:tc>
          <w:tcPr>
            <w:tcW w:w="2379" w:type="dxa"/>
          </w:tcPr>
          <w:p w14:paraId="157DFA22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ericans</w:t>
            </w:r>
          </w:p>
        </w:tc>
        <w:tc>
          <w:tcPr>
            <w:tcW w:w="2168" w:type="dxa"/>
          </w:tcPr>
          <w:p w14:paraId="1CF1A5FF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06 (</w:t>
            </w:r>
            <w:proofErr w:type="gramStart"/>
            <w:r>
              <w:rPr>
                <w:rFonts w:ascii="Times New Roman" w:hAnsi="Times New Roman" w:cs="Times New Roman"/>
              </w:rPr>
              <w:t>22.04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35" w:type="dxa"/>
          </w:tcPr>
          <w:p w14:paraId="7D79F196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, 80, 92</w:t>
            </w:r>
          </w:p>
        </w:tc>
      </w:tr>
      <w:tr w:rsidR="00F74AC8" w:rsidRPr="00F10756" w14:paraId="766749AC" w14:textId="77777777" w:rsidTr="00F74AC8">
        <w:tc>
          <w:tcPr>
            <w:tcW w:w="2379" w:type="dxa"/>
          </w:tcPr>
          <w:p w14:paraId="176D16FF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ropeans</w:t>
            </w:r>
          </w:p>
          <w:p w14:paraId="4F17E7BD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ab Israelis</w:t>
            </w:r>
          </w:p>
          <w:p w14:paraId="632212DA" w14:textId="77777777" w:rsidR="00F74AC8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abs</w:t>
            </w:r>
          </w:p>
          <w:p w14:paraId="2D3A2331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lims</w:t>
            </w:r>
          </w:p>
          <w:p w14:paraId="2A64DB28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zans</w:t>
            </w:r>
          </w:p>
        </w:tc>
        <w:tc>
          <w:tcPr>
            <w:tcW w:w="2168" w:type="dxa"/>
          </w:tcPr>
          <w:p w14:paraId="7A384487" w14:textId="77777777" w:rsidR="00F74AC8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37 (</w:t>
            </w:r>
            <w:proofErr w:type="gramStart"/>
            <w:r>
              <w:rPr>
                <w:rFonts w:ascii="Times New Roman" w:hAnsi="Times New Roman" w:cs="Times New Roman"/>
              </w:rPr>
              <w:t>23.07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  <w:p w14:paraId="5BA9D552" w14:textId="77777777" w:rsidR="00F74AC8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91 (</w:t>
            </w:r>
            <w:proofErr w:type="gramStart"/>
            <w:r>
              <w:rPr>
                <w:rFonts w:ascii="Times New Roman" w:hAnsi="Times New Roman" w:cs="Times New Roman"/>
              </w:rPr>
              <w:t>28.30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  <w:p w14:paraId="1D698262" w14:textId="77777777" w:rsidR="00F74AC8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38 (</w:t>
            </w:r>
            <w:proofErr w:type="gramStart"/>
            <w:r>
              <w:rPr>
                <w:rFonts w:ascii="Times New Roman" w:hAnsi="Times New Roman" w:cs="Times New Roman"/>
              </w:rPr>
              <w:t>30.53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  <w:p w14:paraId="73BBAA09" w14:textId="77777777" w:rsidR="00F74AC8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00 (</w:t>
            </w:r>
            <w:proofErr w:type="gramStart"/>
            <w:r>
              <w:rPr>
                <w:rFonts w:ascii="Times New Roman" w:hAnsi="Times New Roman" w:cs="Times New Roman"/>
              </w:rPr>
              <w:t>31.34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  <w:p w14:paraId="01772391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63 (</w:t>
            </w:r>
            <w:proofErr w:type="gramStart"/>
            <w:r>
              <w:rPr>
                <w:rFonts w:ascii="Times New Roman" w:hAnsi="Times New Roman" w:cs="Times New Roman"/>
              </w:rPr>
              <w:t>31.18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35" w:type="dxa"/>
          </w:tcPr>
          <w:p w14:paraId="529C34BC" w14:textId="77777777" w:rsidR="00F74AC8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, 80, 94</w:t>
            </w:r>
          </w:p>
          <w:p w14:paraId="4D9FFFF1" w14:textId="77777777" w:rsidR="00F74AC8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, 53, 80</w:t>
            </w:r>
          </w:p>
          <w:p w14:paraId="0E2A9838" w14:textId="77777777" w:rsidR="00F74AC8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, 50, 72</w:t>
            </w:r>
          </w:p>
          <w:p w14:paraId="131E63C1" w14:textId="77777777" w:rsidR="00F74AC8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, 41 68</w:t>
            </w:r>
          </w:p>
          <w:p w14:paraId="0FE59A90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 41, 69</w:t>
            </w:r>
          </w:p>
        </w:tc>
      </w:tr>
      <w:tr w:rsidR="00F74AC8" w:rsidRPr="00F10756" w14:paraId="3ADCD07E" w14:textId="77777777" w:rsidTr="00F74AC8">
        <w:tc>
          <w:tcPr>
            <w:tcW w:w="2379" w:type="dxa"/>
          </w:tcPr>
          <w:p w14:paraId="738230A2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estinians</w:t>
            </w:r>
          </w:p>
        </w:tc>
        <w:tc>
          <w:tcPr>
            <w:tcW w:w="2168" w:type="dxa"/>
          </w:tcPr>
          <w:p w14:paraId="6490BF72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1 (</w:t>
            </w:r>
            <w:proofErr w:type="gramStart"/>
            <w:r>
              <w:rPr>
                <w:rFonts w:ascii="Times New Roman" w:hAnsi="Times New Roman" w:cs="Times New Roman"/>
              </w:rPr>
              <w:t>32.46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35" w:type="dxa"/>
          </w:tcPr>
          <w:p w14:paraId="200D575A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 35, 70</w:t>
            </w:r>
          </w:p>
        </w:tc>
      </w:tr>
      <w:tr w:rsidR="00F74AC8" w:rsidRPr="00F10756" w14:paraId="76709CD1" w14:textId="77777777" w:rsidTr="00F74AC8">
        <w:tc>
          <w:tcPr>
            <w:tcW w:w="2379" w:type="dxa"/>
          </w:tcPr>
          <w:p w14:paraId="44373F79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mas Members</w:t>
            </w:r>
          </w:p>
        </w:tc>
        <w:tc>
          <w:tcPr>
            <w:tcW w:w="2168" w:type="dxa"/>
          </w:tcPr>
          <w:p w14:paraId="168AECA9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4 (</w:t>
            </w:r>
            <w:proofErr w:type="gramStart"/>
            <w:r>
              <w:rPr>
                <w:rFonts w:ascii="Times New Roman" w:hAnsi="Times New Roman" w:cs="Times New Roman"/>
              </w:rPr>
              <w:t>30.46)*</w:t>
            </w:r>
            <w:proofErr w:type="gramEnd"/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935" w:type="dxa"/>
          </w:tcPr>
          <w:p w14:paraId="6AA5D1DB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 3, 40</w:t>
            </w:r>
          </w:p>
        </w:tc>
      </w:tr>
      <w:tr w:rsidR="00F74AC8" w:rsidRPr="00F10756" w14:paraId="64A9D0A1" w14:textId="77777777" w:rsidTr="00F74AC8">
        <w:tc>
          <w:tcPr>
            <w:tcW w:w="2379" w:type="dxa"/>
            <w:tcBorders>
              <w:bottom w:val="single" w:sz="4" w:space="0" w:color="auto"/>
            </w:tcBorders>
          </w:tcPr>
          <w:p w14:paraId="593CEB18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14:paraId="1113EA96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441B416D" w14:textId="77777777" w:rsidR="00F74AC8" w:rsidRPr="00F10756" w:rsidRDefault="00F74AC8" w:rsidP="00F74AC8">
            <w:pPr>
              <w:rPr>
                <w:rFonts w:ascii="Times New Roman" w:hAnsi="Times New Roman" w:cs="Times New Roman"/>
              </w:rPr>
            </w:pPr>
          </w:p>
        </w:tc>
      </w:tr>
    </w:tbl>
    <w:p w14:paraId="61B5AF1E" w14:textId="77777777" w:rsidR="00F74AC8" w:rsidRDefault="00F74AC8" w:rsidP="00F74AC8">
      <w:pPr>
        <w:rPr>
          <w:rFonts w:ascii="Times New Roman" w:hAnsi="Times New Roman" w:cs="Times New Roman"/>
        </w:rPr>
      </w:pPr>
    </w:p>
    <w:p w14:paraId="120BEAB1" w14:textId="77777777" w:rsidR="00F74AC8" w:rsidRDefault="00F74AC8" w:rsidP="00F74AC8">
      <w:pPr>
        <w:rPr>
          <w:rFonts w:ascii="Times New Roman" w:hAnsi="Times New Roman" w:cs="Times New Roman"/>
        </w:rPr>
      </w:pPr>
    </w:p>
    <w:p w14:paraId="6E374524" w14:textId="77777777" w:rsidR="00F74AC8" w:rsidRDefault="00F74AC8" w:rsidP="00F74AC8">
      <w:pPr>
        <w:rPr>
          <w:rFonts w:ascii="Times New Roman" w:hAnsi="Times New Roman" w:cs="Times New Roman"/>
        </w:rPr>
      </w:pPr>
    </w:p>
    <w:p w14:paraId="596462CC" w14:textId="77777777" w:rsidR="00F74AC8" w:rsidRDefault="00F74AC8" w:rsidP="00F74AC8">
      <w:pPr>
        <w:rPr>
          <w:rFonts w:ascii="Times New Roman" w:hAnsi="Times New Roman" w:cs="Times New Roman"/>
        </w:rPr>
      </w:pPr>
    </w:p>
    <w:p w14:paraId="7B2F1B86" w14:textId="77777777" w:rsidR="00F74AC8" w:rsidRDefault="00F74AC8" w:rsidP="00F74AC8">
      <w:pPr>
        <w:rPr>
          <w:rFonts w:ascii="Times New Roman" w:hAnsi="Times New Roman" w:cs="Times New Roman"/>
        </w:rPr>
      </w:pPr>
    </w:p>
    <w:p w14:paraId="593FE7B4" w14:textId="77777777" w:rsidR="00F74AC8" w:rsidRDefault="00F74AC8" w:rsidP="00F74AC8">
      <w:pPr>
        <w:rPr>
          <w:rFonts w:ascii="Times New Roman" w:hAnsi="Times New Roman" w:cs="Times New Roman"/>
        </w:rPr>
      </w:pPr>
    </w:p>
    <w:p w14:paraId="03A8C055" w14:textId="77777777" w:rsidR="00F74AC8" w:rsidRDefault="00F74AC8" w:rsidP="00F74AC8">
      <w:pPr>
        <w:rPr>
          <w:rFonts w:ascii="Times New Roman" w:hAnsi="Times New Roman" w:cs="Times New Roman"/>
        </w:rPr>
      </w:pPr>
    </w:p>
    <w:p w14:paraId="7BE72B7B" w14:textId="77777777" w:rsidR="00F74AC8" w:rsidRDefault="00F74AC8" w:rsidP="00F74AC8">
      <w:pPr>
        <w:rPr>
          <w:rFonts w:ascii="Times New Roman" w:hAnsi="Times New Roman" w:cs="Times New Roman"/>
        </w:rPr>
      </w:pPr>
    </w:p>
    <w:p w14:paraId="6E7C0D22" w14:textId="77777777" w:rsidR="00F74AC8" w:rsidRDefault="00F74AC8" w:rsidP="00F74AC8">
      <w:pPr>
        <w:rPr>
          <w:rFonts w:ascii="Times New Roman" w:hAnsi="Times New Roman" w:cs="Times New Roman"/>
        </w:rPr>
      </w:pPr>
    </w:p>
    <w:p w14:paraId="2810D082" w14:textId="77777777" w:rsidR="00F74AC8" w:rsidRDefault="00F74AC8" w:rsidP="00F74AC8">
      <w:pPr>
        <w:rPr>
          <w:rFonts w:ascii="Times New Roman" w:hAnsi="Times New Roman" w:cs="Times New Roman"/>
        </w:rPr>
      </w:pPr>
    </w:p>
    <w:p w14:paraId="281BC825" w14:textId="77777777" w:rsidR="00F74AC8" w:rsidRDefault="00F74AC8" w:rsidP="00F74AC8">
      <w:pPr>
        <w:rPr>
          <w:rFonts w:ascii="Times New Roman" w:hAnsi="Times New Roman" w:cs="Times New Roman"/>
        </w:rPr>
      </w:pPr>
    </w:p>
    <w:p w14:paraId="4CDA00C4" w14:textId="77777777" w:rsidR="00F74AC8" w:rsidRDefault="00F74AC8" w:rsidP="00F74AC8">
      <w:pPr>
        <w:rPr>
          <w:rFonts w:ascii="Times New Roman" w:hAnsi="Times New Roman" w:cs="Times New Roman"/>
        </w:rPr>
      </w:pPr>
    </w:p>
    <w:p w14:paraId="625C4A6C" w14:textId="77777777" w:rsidR="00F74AC8" w:rsidRDefault="00F74AC8" w:rsidP="00F74AC8">
      <w:pPr>
        <w:rPr>
          <w:rFonts w:ascii="Times New Roman" w:hAnsi="Times New Roman" w:cs="Times New Roman"/>
        </w:rPr>
      </w:pPr>
    </w:p>
    <w:p w14:paraId="09A00EAB" w14:textId="77777777" w:rsidR="00F74AC8" w:rsidRDefault="00F74AC8" w:rsidP="00F74AC8">
      <w:pPr>
        <w:rPr>
          <w:rFonts w:ascii="Times New Roman" w:hAnsi="Times New Roman" w:cs="Times New Roman"/>
        </w:rPr>
      </w:pPr>
    </w:p>
    <w:p w14:paraId="5C5F6C25" w14:textId="77777777" w:rsidR="00F74AC8" w:rsidRPr="00B81DA8" w:rsidRDefault="00F74AC8" w:rsidP="00F74A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Note.</w:t>
      </w:r>
      <w:r>
        <w:rPr>
          <w:rFonts w:ascii="Times New Roman" w:hAnsi="Times New Roman" w:cs="Times New Roman"/>
        </w:rPr>
        <w:t xml:space="preserve"> Asterisks reflect significant difference in average Ascent rating from </w:t>
      </w:r>
      <w:proofErr w:type="spellStart"/>
      <w:r>
        <w:rPr>
          <w:rFonts w:ascii="Times New Roman" w:hAnsi="Times New Roman" w:cs="Times New Roman"/>
        </w:rPr>
        <w:t>ingroup</w:t>
      </w:r>
      <w:proofErr w:type="spellEnd"/>
      <w:r>
        <w:rPr>
          <w:rFonts w:ascii="Times New Roman" w:hAnsi="Times New Roman" w:cs="Times New Roman"/>
        </w:rPr>
        <w:t xml:space="preserve"> (Israelis). *</w:t>
      </w:r>
      <w:r>
        <w:rPr>
          <w:rFonts w:ascii="Times New Roman" w:hAnsi="Times New Roman" w:cs="Times New Roman"/>
          <w:i/>
        </w:rPr>
        <w:t xml:space="preserve"> p</w:t>
      </w:r>
      <w:r>
        <w:rPr>
          <w:rFonts w:ascii="Times New Roman" w:hAnsi="Times New Roman" w:cs="Times New Roman"/>
        </w:rPr>
        <w:t xml:space="preserve"> &lt; .05 **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.01 ***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.001</w:t>
      </w:r>
    </w:p>
    <w:p w14:paraId="53C49FDB" w14:textId="77777777" w:rsidR="00F74AC8" w:rsidRDefault="00F74AC8" w:rsidP="00F74AC8"/>
    <w:p w14:paraId="39357B49" w14:textId="77777777" w:rsidR="00EE68F6" w:rsidRPr="00F74AC8" w:rsidRDefault="00F74AC8" w:rsidP="00F74AC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E68F6" w:rsidRPr="00F74AC8" w:rsidSect="00BC26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AC8"/>
    <w:rsid w:val="00013F90"/>
    <w:rsid w:val="000213AC"/>
    <w:rsid w:val="000775EA"/>
    <w:rsid w:val="0009516D"/>
    <w:rsid w:val="000B62D0"/>
    <w:rsid w:val="000C1044"/>
    <w:rsid w:val="000C450C"/>
    <w:rsid w:val="000D7F33"/>
    <w:rsid w:val="00141C46"/>
    <w:rsid w:val="001F4A34"/>
    <w:rsid w:val="0021682E"/>
    <w:rsid w:val="00227C7B"/>
    <w:rsid w:val="00283081"/>
    <w:rsid w:val="0028529C"/>
    <w:rsid w:val="002C782F"/>
    <w:rsid w:val="002E721A"/>
    <w:rsid w:val="002F2081"/>
    <w:rsid w:val="003013F4"/>
    <w:rsid w:val="00314C01"/>
    <w:rsid w:val="003341FE"/>
    <w:rsid w:val="00361DA3"/>
    <w:rsid w:val="003A3EBE"/>
    <w:rsid w:val="003D52E0"/>
    <w:rsid w:val="003F2B45"/>
    <w:rsid w:val="003F3BD8"/>
    <w:rsid w:val="004156E9"/>
    <w:rsid w:val="0042099F"/>
    <w:rsid w:val="0044236C"/>
    <w:rsid w:val="004E37F0"/>
    <w:rsid w:val="004F1FCE"/>
    <w:rsid w:val="005451D3"/>
    <w:rsid w:val="005545BF"/>
    <w:rsid w:val="00556A91"/>
    <w:rsid w:val="00564099"/>
    <w:rsid w:val="005847BC"/>
    <w:rsid w:val="005B1CDF"/>
    <w:rsid w:val="005C2586"/>
    <w:rsid w:val="005F0996"/>
    <w:rsid w:val="0061104E"/>
    <w:rsid w:val="00635919"/>
    <w:rsid w:val="00651DCD"/>
    <w:rsid w:val="00660D53"/>
    <w:rsid w:val="00687AA8"/>
    <w:rsid w:val="006B48FE"/>
    <w:rsid w:val="006C4A06"/>
    <w:rsid w:val="006F65F1"/>
    <w:rsid w:val="00710015"/>
    <w:rsid w:val="007149FB"/>
    <w:rsid w:val="00736FA6"/>
    <w:rsid w:val="0076618C"/>
    <w:rsid w:val="00772B9A"/>
    <w:rsid w:val="00781864"/>
    <w:rsid w:val="00787FCB"/>
    <w:rsid w:val="00795BEC"/>
    <w:rsid w:val="007E23D4"/>
    <w:rsid w:val="0081316C"/>
    <w:rsid w:val="00874161"/>
    <w:rsid w:val="008759EB"/>
    <w:rsid w:val="008841BD"/>
    <w:rsid w:val="008B6ED2"/>
    <w:rsid w:val="008D6280"/>
    <w:rsid w:val="008E5E1C"/>
    <w:rsid w:val="008F4A2B"/>
    <w:rsid w:val="00901584"/>
    <w:rsid w:val="009602DB"/>
    <w:rsid w:val="00991563"/>
    <w:rsid w:val="00995213"/>
    <w:rsid w:val="009A2F20"/>
    <w:rsid w:val="009E0111"/>
    <w:rsid w:val="00A12CF9"/>
    <w:rsid w:val="00A52F89"/>
    <w:rsid w:val="00A565CB"/>
    <w:rsid w:val="00A75317"/>
    <w:rsid w:val="00AF47E6"/>
    <w:rsid w:val="00B13874"/>
    <w:rsid w:val="00B208CB"/>
    <w:rsid w:val="00B65469"/>
    <w:rsid w:val="00B74C4F"/>
    <w:rsid w:val="00B9470B"/>
    <w:rsid w:val="00BC26E1"/>
    <w:rsid w:val="00BC30B4"/>
    <w:rsid w:val="00BD012E"/>
    <w:rsid w:val="00C10A92"/>
    <w:rsid w:val="00C27FDD"/>
    <w:rsid w:val="00C61EAD"/>
    <w:rsid w:val="00C7190A"/>
    <w:rsid w:val="00C878FB"/>
    <w:rsid w:val="00CB4191"/>
    <w:rsid w:val="00CC358F"/>
    <w:rsid w:val="00CD583B"/>
    <w:rsid w:val="00D310FE"/>
    <w:rsid w:val="00D45E2B"/>
    <w:rsid w:val="00D60C53"/>
    <w:rsid w:val="00D6342B"/>
    <w:rsid w:val="00D73546"/>
    <w:rsid w:val="00DC2519"/>
    <w:rsid w:val="00DD0378"/>
    <w:rsid w:val="00E27164"/>
    <w:rsid w:val="00EB222B"/>
    <w:rsid w:val="00EC22CF"/>
    <w:rsid w:val="00F23A8B"/>
    <w:rsid w:val="00F470FD"/>
    <w:rsid w:val="00F5280D"/>
    <w:rsid w:val="00F6140C"/>
    <w:rsid w:val="00F74AC8"/>
    <w:rsid w:val="00F86B85"/>
    <w:rsid w:val="00FC381D"/>
    <w:rsid w:val="00FC3D54"/>
    <w:rsid w:val="00FC4962"/>
    <w:rsid w:val="00FE0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99B29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4AC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4AC8"/>
    <w:rPr>
      <w:rFonts w:ascii="Calibri" w:eastAsia="Calibri" w:hAnsi="Calibri" w:cs="Arial"/>
      <w:sz w:val="22"/>
      <w:szCs w:val="22"/>
      <w:lang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3</Characters>
  <Application>Microsoft Macintosh Word</Application>
  <DocSecurity>0</DocSecurity>
  <Lines>4</Lines>
  <Paragraphs>1</Paragraphs>
  <ScaleCrop>false</ScaleCrop>
  <LinksUpToDate>false</LinksUpToDate>
  <CharactersWithSpaces>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eau, Emile Gabriel</dc:creator>
  <cp:keywords/>
  <dc:description/>
  <cp:lastModifiedBy>Bruneau, Emile Gabriel</cp:lastModifiedBy>
  <cp:revision>1</cp:revision>
  <dcterms:created xsi:type="dcterms:W3CDTF">2017-07-08T21:10:00Z</dcterms:created>
  <dcterms:modified xsi:type="dcterms:W3CDTF">2017-07-08T21:10:00Z</dcterms:modified>
</cp:coreProperties>
</file>